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5"/>
        <w:gridCol w:w="1683"/>
        <w:gridCol w:w="1903"/>
        <w:gridCol w:w="2063"/>
        <w:gridCol w:w="1286"/>
      </w:tblGrid>
      <w:tr w:rsidR="00315D69" w:rsidRPr="00315D69" w:rsidTr="00315D69">
        <w:trPr>
          <w:trHeight w:val="330"/>
        </w:trPr>
        <w:tc>
          <w:tcPr>
            <w:tcW w:w="8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1 Table</w:t>
            </w: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. Droplet size data of </w:t>
            </w:r>
            <w:proofErr w:type="spellStart"/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apryol</w:t>
            </w:r>
            <w:proofErr w:type="spellEnd"/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90 (oil), Tween 80 (surfactant), and </w:t>
            </w:r>
            <w:proofErr w:type="spellStart"/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etraglycol</w:t>
            </w:r>
            <w:proofErr w:type="spellEnd"/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cosurfactant)</w:t>
            </w:r>
          </w:p>
        </w:tc>
      </w:tr>
      <w:tr w:rsidR="00315D69" w:rsidRPr="00315D69" w:rsidTr="00315D69">
        <w:trPr>
          <w:trHeight w:val="315"/>
        </w:trPr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315D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apryol</w:t>
            </w:r>
            <w:proofErr w:type="spellEnd"/>
            <w:r w:rsidRPr="00315D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90 (%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ween 80 (%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315D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etraglycol</w:t>
            </w:r>
            <w:proofErr w:type="spellEnd"/>
            <w:r w:rsidRPr="00315D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Droplet size (nm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PDI</w:t>
            </w:r>
            <w:r w:rsidRPr="00315D6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.9 ± 0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08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.7 ± 0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09 ± 0.04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.9 ± 0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10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5.8 ± 0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12 ± 0.03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7.5 ± 0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17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0.0 ± 0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9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6.8 ± 0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30 ± 0.03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2.4 ± 2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35 ± 0.03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1.4 ± 2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48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0.2 ± 3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8 ± 0.00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8.7 ± 0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9 ± 0.02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9.9 ± 2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9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8.9 ± 5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9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6.9 ± 2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39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6.4 ± 4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19 ± 0.03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50.8 ± 3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31 ± 0.03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8.6 ± 2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9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4.3 ± 8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9 ± 0.00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1.4 ± 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8 ± 0.00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6.5 ± 14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31 ± 0.12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9.7 ± 8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4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79.9 ± 2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36 ± 0.04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94.5 ± 5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47 ± 0.02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63.9 ± 3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34 ± 0.06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9.3 ± 1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7 ± 0.03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9.2 ± 4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7 ± 0.03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54.4 ± 4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46 ± 0.04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50.6 ± 7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39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50.7 ± 8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34 ± 0.0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50.3 ± 4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9 ± 0.05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59.1 ± 2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7 ± 0.02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54.6 ± 4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4 ± 0.06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54.9 ± 0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5 ± 0.04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56.4 ± 1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8 ± 0.04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70.6 ± 7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2 ± 0.11</w:t>
            </w:r>
          </w:p>
        </w:tc>
      </w:tr>
      <w:tr w:rsidR="00315D69" w:rsidRPr="00315D69" w:rsidTr="00315D69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98.9 ± 8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8 ± 0.02</w:t>
            </w:r>
          </w:p>
        </w:tc>
      </w:tr>
      <w:tr w:rsidR="00315D69" w:rsidRPr="00315D69" w:rsidTr="00315D69">
        <w:trPr>
          <w:trHeight w:val="360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315D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DI, Polydispersity index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D69" w:rsidRPr="00315D69" w:rsidRDefault="00315D69" w:rsidP="0031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0C3669" w:rsidRDefault="000C3669">
      <w:bookmarkStart w:id="0" w:name="_GoBack"/>
      <w:bookmarkEnd w:id="0"/>
    </w:p>
    <w:sectPr w:rsidR="000C36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D69"/>
    <w:rsid w:val="000C3669"/>
    <w:rsid w:val="00315D69"/>
    <w:rsid w:val="00735A69"/>
    <w:rsid w:val="008A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CEF48-E431-410D-8E2C-81DC1BF75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0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Seok</dc:creator>
  <cp:keywords/>
  <dc:description/>
  <cp:lastModifiedBy>EunSeok</cp:lastModifiedBy>
  <cp:revision>1</cp:revision>
  <dcterms:created xsi:type="dcterms:W3CDTF">2018-10-05T07:05:00Z</dcterms:created>
  <dcterms:modified xsi:type="dcterms:W3CDTF">2018-10-05T07:06:00Z</dcterms:modified>
</cp:coreProperties>
</file>